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02B" w:rsidRPr="0053502B" w:rsidRDefault="0053502B" w:rsidP="0053502B">
      <w:pPr>
        <w:rPr>
          <w:rFonts w:ascii="Arial" w:eastAsia="宋体" w:hAnsi="Arial" w:cs="Arial"/>
          <w:b/>
          <w:kern w:val="0"/>
          <w:sz w:val="30"/>
          <w:szCs w:val="30"/>
        </w:rPr>
      </w:pPr>
      <w:r w:rsidRPr="0053502B">
        <w:rPr>
          <w:rFonts w:ascii="Arial" w:eastAsia="宋体" w:hAnsi="Arial" w:cs="Arial"/>
          <w:b/>
        </w:rPr>
        <w:t>Table S</w:t>
      </w:r>
      <w:r w:rsidR="00B10640">
        <w:rPr>
          <w:rFonts w:ascii="Arial" w:eastAsia="宋体" w:hAnsi="Arial" w:cs="Arial" w:hint="eastAsia"/>
          <w:b/>
        </w:rPr>
        <w:t>4</w:t>
      </w:r>
      <w:r w:rsidRPr="0053502B">
        <w:rPr>
          <w:rFonts w:ascii="Arial" w:eastAsia="宋体" w:hAnsi="Arial" w:cs="Arial"/>
          <w:sz w:val="24"/>
        </w:rPr>
        <w:t xml:space="preserve"> </w:t>
      </w:r>
      <w:r w:rsidR="009A3DE7" w:rsidRPr="0053502B">
        <w:rPr>
          <w:rFonts w:ascii="Arial" w:eastAsia="宋体" w:hAnsi="Arial" w:cs="Arial"/>
          <w:b/>
          <w:szCs w:val="21"/>
        </w:rPr>
        <w:t>Evaluati</w:t>
      </w:r>
      <w:r w:rsidR="009A3DE7">
        <w:rPr>
          <w:rFonts w:ascii="Arial" w:eastAsia="宋体" w:hAnsi="Arial" w:cs="Arial" w:hint="eastAsia"/>
          <w:b/>
          <w:szCs w:val="21"/>
        </w:rPr>
        <w:t xml:space="preserve">on of </w:t>
      </w:r>
      <w:r w:rsidR="00F61A59">
        <w:rPr>
          <w:rFonts w:ascii="Arial" w:eastAsia="宋体" w:hAnsi="Arial" w:cs="Arial" w:hint="eastAsia"/>
          <w:b/>
          <w:szCs w:val="21"/>
        </w:rPr>
        <w:t>the WinMine and DM_BN</w:t>
      </w:r>
      <w:r w:rsidR="009A3DE7" w:rsidRPr="0053502B">
        <w:rPr>
          <w:rFonts w:ascii="Arial" w:eastAsia="宋体" w:hAnsi="Arial" w:cs="Arial"/>
          <w:b/>
          <w:szCs w:val="21"/>
        </w:rPr>
        <w:t xml:space="preserve"> algorithm </w:t>
      </w:r>
      <w:r w:rsidR="00F61A59">
        <w:rPr>
          <w:rFonts w:ascii="Arial" w:eastAsia="宋体" w:hAnsi="Arial" w:cs="Arial" w:hint="eastAsia"/>
          <w:b/>
          <w:szCs w:val="21"/>
        </w:rPr>
        <w:t xml:space="preserve">based on </w:t>
      </w:r>
      <w:r w:rsidR="00C54F22">
        <w:rPr>
          <w:rFonts w:ascii="Arial" w:eastAsia="宋体" w:hAnsi="Arial" w:cs="Arial" w:hint="eastAsia"/>
          <w:b/>
          <w:szCs w:val="21"/>
        </w:rPr>
        <w:t>known</w:t>
      </w:r>
      <w:r w:rsidR="00F61A59">
        <w:rPr>
          <w:rFonts w:ascii="Arial" w:eastAsia="宋体" w:hAnsi="Arial" w:cs="Arial" w:hint="eastAsia"/>
          <w:b/>
          <w:szCs w:val="21"/>
        </w:rPr>
        <w:t xml:space="preserve"> knowledge </w:t>
      </w:r>
      <w:r w:rsidR="009A3DE7" w:rsidRPr="0053502B">
        <w:rPr>
          <w:rFonts w:ascii="Arial" w:eastAsia="宋体" w:hAnsi="Arial" w:cs="Arial"/>
          <w:b/>
          <w:szCs w:val="21"/>
        </w:rPr>
        <w:t>of chromatin modification complex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020"/>
      </w:tblPr>
      <w:tblGrid>
        <w:gridCol w:w="1439"/>
        <w:gridCol w:w="1611"/>
        <w:gridCol w:w="1479"/>
        <w:gridCol w:w="1474"/>
        <w:gridCol w:w="2519"/>
      </w:tblGrid>
      <w:tr w:rsidR="0053502B" w:rsidRPr="0053502B" w:rsidTr="00304E30">
        <w:trPr>
          <w:trHeight w:val="120"/>
        </w:trPr>
        <w:tc>
          <w:tcPr>
            <w:tcW w:w="844" w:type="pct"/>
            <w:vMerge w:val="restart"/>
            <w:vAlign w:val="center"/>
          </w:tcPr>
          <w:p w:rsidR="0053502B" w:rsidRPr="0053502B" w:rsidRDefault="0053502B" w:rsidP="00304E30">
            <w:pPr>
              <w:jc w:val="center"/>
              <w:rPr>
                <w:rFonts w:ascii="Arial" w:eastAsia="宋体" w:hAnsi="Arial" w:cs="Arial"/>
                <w:b/>
                <w:i/>
                <w:iCs/>
              </w:rPr>
            </w:pPr>
            <w:r w:rsidRPr="0053502B">
              <w:rPr>
                <w:rFonts w:ascii="Arial" w:eastAsia="宋体" w:hAnsi="Arial" w:cs="Arial"/>
                <w:b/>
                <w:i/>
                <w:iCs/>
              </w:rPr>
              <w:t>Method</w:t>
            </w:r>
          </w:p>
        </w:tc>
        <w:tc>
          <w:tcPr>
            <w:tcW w:w="945" w:type="pct"/>
            <w:vMerge w:val="restart"/>
            <w:shd w:val="clear" w:color="auto" w:fill="auto"/>
            <w:vAlign w:val="center"/>
          </w:tcPr>
          <w:p w:rsidR="0053502B" w:rsidRPr="0053502B" w:rsidRDefault="0053502B" w:rsidP="00304E30">
            <w:pPr>
              <w:jc w:val="center"/>
              <w:rPr>
                <w:rFonts w:ascii="Arial" w:eastAsia="宋体" w:hAnsi="Arial" w:cs="Arial"/>
                <w:b/>
                <w:i/>
                <w:iCs/>
              </w:rPr>
            </w:pPr>
            <w:r w:rsidRPr="0053502B">
              <w:rPr>
                <w:rFonts w:ascii="Arial" w:eastAsia="宋体" w:hAnsi="Arial" w:cs="Arial"/>
                <w:b/>
                <w:i/>
                <w:iCs/>
              </w:rPr>
              <w:t>No. of edges*</w:t>
            </w:r>
          </w:p>
        </w:tc>
        <w:tc>
          <w:tcPr>
            <w:tcW w:w="868" w:type="pct"/>
            <w:vMerge w:val="restart"/>
            <w:shd w:val="clear" w:color="auto" w:fill="auto"/>
            <w:vAlign w:val="center"/>
          </w:tcPr>
          <w:p w:rsidR="0053502B" w:rsidRPr="0053502B" w:rsidRDefault="00185EF8" w:rsidP="00304E30">
            <w:pPr>
              <w:jc w:val="center"/>
              <w:rPr>
                <w:rFonts w:ascii="Arial" w:eastAsia="宋体" w:hAnsi="Arial" w:cs="Arial"/>
                <w:b/>
                <w:i/>
                <w:iCs/>
              </w:rPr>
            </w:pPr>
            <w:r>
              <w:rPr>
                <w:rFonts w:ascii="Arial" w:eastAsia="宋体" w:hAnsi="Arial" w:cs="Arial" w:hint="eastAsia"/>
                <w:b/>
                <w:i/>
                <w:iCs/>
              </w:rPr>
              <w:t>Recall</w:t>
            </w:r>
          </w:p>
        </w:tc>
        <w:tc>
          <w:tcPr>
            <w:tcW w:w="865" w:type="pct"/>
            <w:vMerge w:val="restart"/>
            <w:shd w:val="clear" w:color="auto" w:fill="auto"/>
            <w:vAlign w:val="center"/>
          </w:tcPr>
          <w:p w:rsidR="0053502B" w:rsidRPr="0053502B" w:rsidRDefault="00185EF8" w:rsidP="00304E30">
            <w:pPr>
              <w:jc w:val="center"/>
              <w:rPr>
                <w:rFonts w:ascii="Arial" w:eastAsia="宋体" w:hAnsi="Arial" w:cs="Arial"/>
                <w:b/>
                <w:i/>
                <w:iCs/>
              </w:rPr>
            </w:pPr>
            <w:r>
              <w:rPr>
                <w:rFonts w:ascii="Arial" w:eastAsia="宋体" w:hAnsi="Arial" w:cs="Arial" w:hint="eastAsia"/>
                <w:b/>
                <w:i/>
                <w:iCs/>
              </w:rPr>
              <w:t>Precision</w:t>
            </w:r>
          </w:p>
        </w:tc>
        <w:tc>
          <w:tcPr>
            <w:tcW w:w="1478" w:type="pct"/>
            <w:tcBorders>
              <w:bottom w:val="single" w:sz="6" w:space="0" w:color="000000"/>
            </w:tcBorders>
          </w:tcPr>
          <w:p w:rsidR="0053502B" w:rsidRPr="0053502B" w:rsidRDefault="0053502B" w:rsidP="00304E30">
            <w:pPr>
              <w:jc w:val="center"/>
              <w:rPr>
                <w:rFonts w:ascii="Arial" w:eastAsia="宋体" w:hAnsi="Arial" w:cs="Arial"/>
                <w:b/>
                <w:i/>
                <w:iCs/>
              </w:rPr>
            </w:pPr>
            <w:r w:rsidRPr="0053502B">
              <w:rPr>
                <w:rFonts w:ascii="Arial" w:eastAsia="宋体" w:hAnsi="Arial" w:cs="Arial"/>
                <w:b/>
                <w:i/>
                <w:iCs/>
              </w:rPr>
              <w:t>Fisher test</w:t>
            </w:r>
          </w:p>
        </w:tc>
      </w:tr>
      <w:tr w:rsidR="003E79F5" w:rsidRPr="0053502B" w:rsidTr="003E79F5">
        <w:trPr>
          <w:trHeight w:val="120"/>
        </w:trPr>
        <w:tc>
          <w:tcPr>
            <w:tcW w:w="844" w:type="pct"/>
            <w:vMerge/>
            <w:tcBorders>
              <w:bottom w:val="single" w:sz="6" w:space="0" w:color="000000"/>
            </w:tcBorders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  <w:b/>
                <w:i/>
                <w:iCs/>
              </w:rPr>
            </w:pPr>
          </w:p>
        </w:tc>
        <w:tc>
          <w:tcPr>
            <w:tcW w:w="945" w:type="pct"/>
            <w:vMerge/>
            <w:tcBorders>
              <w:bottom w:val="single" w:sz="6" w:space="0" w:color="000000"/>
            </w:tcBorders>
            <w:shd w:val="clear" w:color="auto" w:fill="auto"/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  <w:b/>
                <w:i/>
                <w:iCs/>
              </w:rPr>
            </w:pPr>
          </w:p>
        </w:tc>
        <w:tc>
          <w:tcPr>
            <w:tcW w:w="868" w:type="pct"/>
            <w:vMerge/>
            <w:tcBorders>
              <w:bottom w:val="single" w:sz="6" w:space="0" w:color="000000"/>
            </w:tcBorders>
            <w:shd w:val="clear" w:color="auto" w:fill="auto"/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  <w:b/>
                <w:i/>
                <w:iCs/>
              </w:rPr>
            </w:pPr>
          </w:p>
        </w:tc>
        <w:tc>
          <w:tcPr>
            <w:tcW w:w="865" w:type="pct"/>
            <w:vMerge/>
            <w:tcBorders>
              <w:bottom w:val="single" w:sz="6" w:space="0" w:color="000000"/>
            </w:tcBorders>
            <w:shd w:val="clear" w:color="auto" w:fill="auto"/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  <w:b/>
                <w:i/>
                <w:iCs/>
              </w:rPr>
            </w:pPr>
          </w:p>
        </w:tc>
        <w:tc>
          <w:tcPr>
            <w:tcW w:w="1478" w:type="pct"/>
            <w:tcBorders>
              <w:bottom w:val="single" w:sz="6" w:space="0" w:color="000000"/>
            </w:tcBorders>
          </w:tcPr>
          <w:p w:rsidR="003E79F5" w:rsidRPr="0053502B" w:rsidRDefault="003E79F5" w:rsidP="003E79F5">
            <w:pPr>
              <w:jc w:val="center"/>
              <w:rPr>
                <w:rFonts w:ascii="Arial" w:eastAsia="宋体" w:hAnsi="Arial" w:cs="Arial"/>
                <w:b/>
                <w:i/>
                <w:iCs/>
                <w:sz w:val="18"/>
                <w:szCs w:val="18"/>
              </w:rPr>
            </w:pPr>
            <w:r w:rsidRPr="0053502B">
              <w:rPr>
                <w:rFonts w:ascii="Arial" w:eastAsia="宋体" w:hAnsi="Arial" w:cs="Arial"/>
                <w:b/>
                <w:i/>
                <w:iCs/>
                <w:sz w:val="18"/>
                <w:szCs w:val="18"/>
              </w:rPr>
              <w:t>P-value</w:t>
            </w:r>
          </w:p>
        </w:tc>
      </w:tr>
      <w:tr w:rsidR="003E79F5" w:rsidRPr="0053502B" w:rsidTr="003E79F5">
        <w:tc>
          <w:tcPr>
            <w:tcW w:w="844" w:type="pct"/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</w:rPr>
            </w:pPr>
            <w:r w:rsidRPr="0053502B">
              <w:rPr>
                <w:rFonts w:ascii="Arial" w:eastAsia="宋体" w:hAnsi="Arial" w:cs="Arial"/>
              </w:rPr>
              <w:t>WinMine</w:t>
            </w:r>
          </w:p>
        </w:tc>
        <w:tc>
          <w:tcPr>
            <w:tcW w:w="945" w:type="pct"/>
            <w:shd w:val="clear" w:color="auto" w:fill="auto"/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</w:rPr>
            </w:pPr>
            <w:r w:rsidRPr="0053502B">
              <w:rPr>
                <w:rFonts w:ascii="Arial" w:eastAsia="宋体" w:hAnsi="Arial" w:cs="Arial"/>
              </w:rPr>
              <w:t>119</w:t>
            </w:r>
          </w:p>
        </w:tc>
        <w:tc>
          <w:tcPr>
            <w:tcW w:w="868" w:type="pct"/>
            <w:shd w:val="clear" w:color="auto" w:fill="auto"/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</w:rPr>
            </w:pPr>
            <w:r w:rsidRPr="0053502B">
              <w:rPr>
                <w:rFonts w:ascii="Arial" w:eastAsia="宋体" w:hAnsi="Arial" w:cs="Arial"/>
              </w:rPr>
              <w:t>0.04639</w:t>
            </w:r>
          </w:p>
        </w:tc>
        <w:tc>
          <w:tcPr>
            <w:tcW w:w="865" w:type="pct"/>
            <w:shd w:val="clear" w:color="auto" w:fill="auto"/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</w:rPr>
            </w:pPr>
            <w:r w:rsidRPr="0053502B">
              <w:rPr>
                <w:rFonts w:ascii="Arial" w:eastAsia="宋体" w:hAnsi="Arial" w:cs="Arial"/>
              </w:rPr>
              <w:t>0.7731</w:t>
            </w:r>
          </w:p>
        </w:tc>
        <w:tc>
          <w:tcPr>
            <w:tcW w:w="1478" w:type="pct"/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&lt;2.2</w:t>
            </w:r>
            <w:r w:rsidRPr="0053502B">
              <w:rPr>
                <w:rFonts w:ascii="Arial" w:eastAsia="宋体" w:hAnsi="Arial" w:cs="Arial"/>
              </w:rPr>
              <w:t>e-</w:t>
            </w:r>
            <w:r>
              <w:rPr>
                <w:rFonts w:ascii="Arial" w:eastAsia="宋体" w:hAnsi="Arial" w:cs="Arial" w:hint="eastAsia"/>
              </w:rPr>
              <w:t>16</w:t>
            </w:r>
          </w:p>
        </w:tc>
      </w:tr>
      <w:tr w:rsidR="003E79F5" w:rsidRPr="0053502B" w:rsidTr="003E79F5">
        <w:tc>
          <w:tcPr>
            <w:tcW w:w="844" w:type="pct"/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</w:rPr>
            </w:pPr>
            <w:r w:rsidRPr="0053502B">
              <w:rPr>
                <w:rFonts w:ascii="Arial" w:eastAsia="宋体" w:hAnsi="Arial" w:cs="Arial"/>
              </w:rPr>
              <w:t>DM_BN</w:t>
            </w:r>
          </w:p>
        </w:tc>
        <w:tc>
          <w:tcPr>
            <w:tcW w:w="945" w:type="pct"/>
            <w:shd w:val="clear" w:color="auto" w:fill="auto"/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</w:rPr>
            </w:pPr>
            <w:r w:rsidRPr="0053502B">
              <w:rPr>
                <w:rFonts w:ascii="Arial" w:eastAsia="宋体" w:hAnsi="Arial" w:cs="Arial"/>
              </w:rPr>
              <w:t>115</w:t>
            </w:r>
          </w:p>
        </w:tc>
        <w:tc>
          <w:tcPr>
            <w:tcW w:w="868" w:type="pct"/>
            <w:shd w:val="clear" w:color="auto" w:fill="auto"/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</w:rPr>
            </w:pPr>
            <w:r w:rsidRPr="0053502B">
              <w:rPr>
                <w:rFonts w:ascii="Arial" w:eastAsia="宋体" w:hAnsi="Arial" w:cs="Arial"/>
              </w:rPr>
              <w:t>0.04942</w:t>
            </w:r>
          </w:p>
        </w:tc>
        <w:tc>
          <w:tcPr>
            <w:tcW w:w="865" w:type="pct"/>
            <w:shd w:val="clear" w:color="auto" w:fill="auto"/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</w:rPr>
            </w:pPr>
            <w:r w:rsidRPr="0053502B">
              <w:rPr>
                <w:rFonts w:ascii="Arial" w:eastAsia="宋体" w:hAnsi="Arial" w:cs="Arial"/>
              </w:rPr>
              <w:t>0.85217</w:t>
            </w:r>
          </w:p>
        </w:tc>
        <w:tc>
          <w:tcPr>
            <w:tcW w:w="1478" w:type="pct"/>
          </w:tcPr>
          <w:p w:rsidR="003E79F5" w:rsidRPr="0053502B" w:rsidRDefault="003E79F5" w:rsidP="00304E3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&lt;2.2</w:t>
            </w:r>
            <w:r w:rsidRPr="0053502B">
              <w:rPr>
                <w:rFonts w:ascii="Arial" w:eastAsia="宋体" w:hAnsi="Arial" w:cs="Arial"/>
              </w:rPr>
              <w:t>e-1</w:t>
            </w:r>
            <w:r>
              <w:rPr>
                <w:rFonts w:ascii="Arial" w:eastAsia="宋体" w:hAnsi="Arial" w:cs="Arial" w:hint="eastAsia"/>
              </w:rPr>
              <w:t>6</w:t>
            </w:r>
          </w:p>
        </w:tc>
      </w:tr>
    </w:tbl>
    <w:p w:rsidR="0053502B" w:rsidRPr="0053502B" w:rsidRDefault="0053502B" w:rsidP="0053502B">
      <w:pPr>
        <w:rPr>
          <w:rFonts w:ascii="Arial" w:eastAsia="宋体" w:hAnsi="Arial" w:cs="Arial"/>
          <w:sz w:val="18"/>
          <w:szCs w:val="18"/>
        </w:rPr>
      </w:pPr>
      <w:bookmarkStart w:id="0" w:name="OLE_LINK41"/>
      <w:r w:rsidRPr="0053502B">
        <w:rPr>
          <w:rFonts w:ascii="Arial" w:eastAsia="宋体" w:hAnsi="Arial" w:cs="Arial"/>
          <w:sz w:val="18"/>
          <w:szCs w:val="18"/>
        </w:rPr>
        <w:t>*: the number of edges in chromatin modification complex predicted by WinMine and DM_BN</w:t>
      </w:r>
    </w:p>
    <w:bookmarkEnd w:id="0"/>
    <w:p w:rsidR="006B5068" w:rsidRPr="0053502B" w:rsidRDefault="006B5068"/>
    <w:sectPr w:rsidR="006B5068" w:rsidRPr="0053502B" w:rsidSect="006B50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4AAF" w:rsidRDefault="003F4AAF" w:rsidP="00665E07">
      <w:r>
        <w:separator/>
      </w:r>
    </w:p>
  </w:endnote>
  <w:endnote w:type="continuationSeparator" w:id="0">
    <w:p w:rsidR="003F4AAF" w:rsidRDefault="003F4AAF" w:rsidP="00665E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4AAF" w:rsidRDefault="003F4AAF" w:rsidP="00665E07">
      <w:r>
        <w:separator/>
      </w:r>
    </w:p>
  </w:footnote>
  <w:footnote w:type="continuationSeparator" w:id="0">
    <w:p w:rsidR="003F4AAF" w:rsidRDefault="003F4AAF" w:rsidP="00665E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6BF6"/>
    <w:rsid w:val="00003C54"/>
    <w:rsid w:val="000058E0"/>
    <w:rsid w:val="0000663D"/>
    <w:rsid w:val="00010639"/>
    <w:rsid w:val="00022F96"/>
    <w:rsid w:val="000239C9"/>
    <w:rsid w:val="00023DD1"/>
    <w:rsid w:val="000270A8"/>
    <w:rsid w:val="00035C51"/>
    <w:rsid w:val="00037306"/>
    <w:rsid w:val="00043244"/>
    <w:rsid w:val="00045352"/>
    <w:rsid w:val="000463E7"/>
    <w:rsid w:val="0004749C"/>
    <w:rsid w:val="000539F5"/>
    <w:rsid w:val="00053C70"/>
    <w:rsid w:val="00054209"/>
    <w:rsid w:val="00062498"/>
    <w:rsid w:val="00062A9C"/>
    <w:rsid w:val="00062FAF"/>
    <w:rsid w:val="000645E6"/>
    <w:rsid w:val="00065EA9"/>
    <w:rsid w:val="00072375"/>
    <w:rsid w:val="00074AFE"/>
    <w:rsid w:val="0007601F"/>
    <w:rsid w:val="00076196"/>
    <w:rsid w:val="00083C8F"/>
    <w:rsid w:val="000911D5"/>
    <w:rsid w:val="00095604"/>
    <w:rsid w:val="00095826"/>
    <w:rsid w:val="000A1DA4"/>
    <w:rsid w:val="000A1EF8"/>
    <w:rsid w:val="000A3C14"/>
    <w:rsid w:val="000B0E36"/>
    <w:rsid w:val="000B241A"/>
    <w:rsid w:val="000B2B1C"/>
    <w:rsid w:val="000B55F2"/>
    <w:rsid w:val="000C4AC9"/>
    <w:rsid w:val="000D1C05"/>
    <w:rsid w:val="000D4787"/>
    <w:rsid w:val="000E09B7"/>
    <w:rsid w:val="000E3419"/>
    <w:rsid w:val="000E4698"/>
    <w:rsid w:val="000E533E"/>
    <w:rsid w:val="000E538F"/>
    <w:rsid w:val="000E69B7"/>
    <w:rsid w:val="001008FA"/>
    <w:rsid w:val="0011069A"/>
    <w:rsid w:val="00110CCE"/>
    <w:rsid w:val="0011748B"/>
    <w:rsid w:val="00120546"/>
    <w:rsid w:val="00121BCA"/>
    <w:rsid w:val="00123290"/>
    <w:rsid w:val="0012552B"/>
    <w:rsid w:val="001323BA"/>
    <w:rsid w:val="0013360A"/>
    <w:rsid w:val="00153391"/>
    <w:rsid w:val="00161A9B"/>
    <w:rsid w:val="00167063"/>
    <w:rsid w:val="00173282"/>
    <w:rsid w:val="0017614F"/>
    <w:rsid w:val="00177A86"/>
    <w:rsid w:val="00185EF8"/>
    <w:rsid w:val="00186230"/>
    <w:rsid w:val="00194232"/>
    <w:rsid w:val="0019458B"/>
    <w:rsid w:val="0019637E"/>
    <w:rsid w:val="00196D81"/>
    <w:rsid w:val="001A11F0"/>
    <w:rsid w:val="001A1FE8"/>
    <w:rsid w:val="001A35FD"/>
    <w:rsid w:val="001A3D6C"/>
    <w:rsid w:val="001A41AC"/>
    <w:rsid w:val="001A4B6C"/>
    <w:rsid w:val="001A787C"/>
    <w:rsid w:val="001B079E"/>
    <w:rsid w:val="001B41CD"/>
    <w:rsid w:val="001C45C1"/>
    <w:rsid w:val="001D2616"/>
    <w:rsid w:val="001D344C"/>
    <w:rsid w:val="001D4141"/>
    <w:rsid w:val="001D56E4"/>
    <w:rsid w:val="001F040F"/>
    <w:rsid w:val="001F42B4"/>
    <w:rsid w:val="001F4F8B"/>
    <w:rsid w:val="001F530D"/>
    <w:rsid w:val="001F708E"/>
    <w:rsid w:val="001F74EB"/>
    <w:rsid w:val="0020239D"/>
    <w:rsid w:val="002138AE"/>
    <w:rsid w:val="00214F61"/>
    <w:rsid w:val="002157E2"/>
    <w:rsid w:val="002168B5"/>
    <w:rsid w:val="00221B6A"/>
    <w:rsid w:val="00232106"/>
    <w:rsid w:val="00232D8A"/>
    <w:rsid w:val="0023442F"/>
    <w:rsid w:val="002366DB"/>
    <w:rsid w:val="00236823"/>
    <w:rsid w:val="00237699"/>
    <w:rsid w:val="002421B2"/>
    <w:rsid w:val="00242BA9"/>
    <w:rsid w:val="00243080"/>
    <w:rsid w:val="00245F7B"/>
    <w:rsid w:val="002521F3"/>
    <w:rsid w:val="0025364F"/>
    <w:rsid w:val="00257C40"/>
    <w:rsid w:val="0026592B"/>
    <w:rsid w:val="00265A28"/>
    <w:rsid w:val="002713F8"/>
    <w:rsid w:val="00281D08"/>
    <w:rsid w:val="0028216A"/>
    <w:rsid w:val="002825C7"/>
    <w:rsid w:val="00296F13"/>
    <w:rsid w:val="00297F10"/>
    <w:rsid w:val="002B0474"/>
    <w:rsid w:val="002B05B0"/>
    <w:rsid w:val="002B06DA"/>
    <w:rsid w:val="002B16D4"/>
    <w:rsid w:val="002B50E0"/>
    <w:rsid w:val="002B6462"/>
    <w:rsid w:val="002C333A"/>
    <w:rsid w:val="002C69B8"/>
    <w:rsid w:val="002D06BB"/>
    <w:rsid w:val="002D5594"/>
    <w:rsid w:val="002E4993"/>
    <w:rsid w:val="002E79E2"/>
    <w:rsid w:val="002F0D68"/>
    <w:rsid w:val="002F2D8F"/>
    <w:rsid w:val="002F4C22"/>
    <w:rsid w:val="002F529E"/>
    <w:rsid w:val="002F730C"/>
    <w:rsid w:val="002F7A9C"/>
    <w:rsid w:val="002F7E83"/>
    <w:rsid w:val="003004C6"/>
    <w:rsid w:val="00302D01"/>
    <w:rsid w:val="00305F71"/>
    <w:rsid w:val="00306DD9"/>
    <w:rsid w:val="003102C8"/>
    <w:rsid w:val="003134FD"/>
    <w:rsid w:val="0031415A"/>
    <w:rsid w:val="00314C73"/>
    <w:rsid w:val="003152F1"/>
    <w:rsid w:val="00316EE1"/>
    <w:rsid w:val="00317461"/>
    <w:rsid w:val="00322FDC"/>
    <w:rsid w:val="00324655"/>
    <w:rsid w:val="0032774E"/>
    <w:rsid w:val="00331A81"/>
    <w:rsid w:val="003339F1"/>
    <w:rsid w:val="00337965"/>
    <w:rsid w:val="0034259C"/>
    <w:rsid w:val="00342E0E"/>
    <w:rsid w:val="003439B7"/>
    <w:rsid w:val="003466D6"/>
    <w:rsid w:val="00346DE0"/>
    <w:rsid w:val="003548F2"/>
    <w:rsid w:val="00355600"/>
    <w:rsid w:val="00362B5E"/>
    <w:rsid w:val="00363DC0"/>
    <w:rsid w:val="003674DF"/>
    <w:rsid w:val="0036769B"/>
    <w:rsid w:val="003679A2"/>
    <w:rsid w:val="0037543B"/>
    <w:rsid w:val="00375EC0"/>
    <w:rsid w:val="0037790A"/>
    <w:rsid w:val="00382797"/>
    <w:rsid w:val="00383054"/>
    <w:rsid w:val="003871F6"/>
    <w:rsid w:val="003901E2"/>
    <w:rsid w:val="00392C21"/>
    <w:rsid w:val="003937A7"/>
    <w:rsid w:val="00396CB1"/>
    <w:rsid w:val="003A12CC"/>
    <w:rsid w:val="003A143D"/>
    <w:rsid w:val="003A3CC5"/>
    <w:rsid w:val="003A4762"/>
    <w:rsid w:val="003A6C7D"/>
    <w:rsid w:val="003B6E72"/>
    <w:rsid w:val="003C25CA"/>
    <w:rsid w:val="003C36D4"/>
    <w:rsid w:val="003E0023"/>
    <w:rsid w:val="003E0233"/>
    <w:rsid w:val="003E18A1"/>
    <w:rsid w:val="003E250A"/>
    <w:rsid w:val="003E6CF3"/>
    <w:rsid w:val="003E79F5"/>
    <w:rsid w:val="003F4923"/>
    <w:rsid w:val="003F4AAF"/>
    <w:rsid w:val="0040161E"/>
    <w:rsid w:val="00401C1B"/>
    <w:rsid w:val="00404AF5"/>
    <w:rsid w:val="0041156D"/>
    <w:rsid w:val="004176FD"/>
    <w:rsid w:val="00420D7C"/>
    <w:rsid w:val="00424151"/>
    <w:rsid w:val="0042692F"/>
    <w:rsid w:val="00426AB6"/>
    <w:rsid w:val="004346CB"/>
    <w:rsid w:val="00437F06"/>
    <w:rsid w:val="004410F8"/>
    <w:rsid w:val="00444D15"/>
    <w:rsid w:val="00447E08"/>
    <w:rsid w:val="00453118"/>
    <w:rsid w:val="0045392E"/>
    <w:rsid w:val="00455253"/>
    <w:rsid w:val="00463CCE"/>
    <w:rsid w:val="00473BBB"/>
    <w:rsid w:val="00474B28"/>
    <w:rsid w:val="0047691A"/>
    <w:rsid w:val="004773A7"/>
    <w:rsid w:val="004814C8"/>
    <w:rsid w:val="004825F4"/>
    <w:rsid w:val="004860BC"/>
    <w:rsid w:val="0048637F"/>
    <w:rsid w:val="00490CEB"/>
    <w:rsid w:val="00492D84"/>
    <w:rsid w:val="00497B6C"/>
    <w:rsid w:val="00497DFD"/>
    <w:rsid w:val="004A1DA7"/>
    <w:rsid w:val="004A6A15"/>
    <w:rsid w:val="004B0B66"/>
    <w:rsid w:val="004B0E79"/>
    <w:rsid w:val="004B4670"/>
    <w:rsid w:val="004B6E6C"/>
    <w:rsid w:val="004C21B1"/>
    <w:rsid w:val="004C5E67"/>
    <w:rsid w:val="004C6C72"/>
    <w:rsid w:val="004C7D59"/>
    <w:rsid w:val="004D1612"/>
    <w:rsid w:val="004D5262"/>
    <w:rsid w:val="004D6028"/>
    <w:rsid w:val="004D7E9A"/>
    <w:rsid w:val="004E1D2C"/>
    <w:rsid w:val="004E1D8D"/>
    <w:rsid w:val="004E1EFA"/>
    <w:rsid w:val="004E362D"/>
    <w:rsid w:val="004E4C46"/>
    <w:rsid w:val="004F3E98"/>
    <w:rsid w:val="004F77C4"/>
    <w:rsid w:val="005076AE"/>
    <w:rsid w:val="0051382A"/>
    <w:rsid w:val="005221D3"/>
    <w:rsid w:val="00523B77"/>
    <w:rsid w:val="00523D8C"/>
    <w:rsid w:val="00526BC0"/>
    <w:rsid w:val="00527A0A"/>
    <w:rsid w:val="00532774"/>
    <w:rsid w:val="00532C6A"/>
    <w:rsid w:val="00534852"/>
    <w:rsid w:val="0053502B"/>
    <w:rsid w:val="00542D12"/>
    <w:rsid w:val="00545566"/>
    <w:rsid w:val="00551654"/>
    <w:rsid w:val="0055372B"/>
    <w:rsid w:val="005550D3"/>
    <w:rsid w:val="0056073C"/>
    <w:rsid w:val="00561C26"/>
    <w:rsid w:val="0056753C"/>
    <w:rsid w:val="005710B6"/>
    <w:rsid w:val="005740DF"/>
    <w:rsid w:val="00574FE6"/>
    <w:rsid w:val="005756B8"/>
    <w:rsid w:val="00585315"/>
    <w:rsid w:val="00590275"/>
    <w:rsid w:val="005908AE"/>
    <w:rsid w:val="00594F13"/>
    <w:rsid w:val="00595221"/>
    <w:rsid w:val="005A0EB9"/>
    <w:rsid w:val="005A2744"/>
    <w:rsid w:val="005A6BF6"/>
    <w:rsid w:val="005B53EF"/>
    <w:rsid w:val="005C00C7"/>
    <w:rsid w:val="005C5E3C"/>
    <w:rsid w:val="005C5FBD"/>
    <w:rsid w:val="005D1D24"/>
    <w:rsid w:val="005D7A67"/>
    <w:rsid w:val="005E0B09"/>
    <w:rsid w:val="005E2D31"/>
    <w:rsid w:val="005E57D4"/>
    <w:rsid w:val="005E737A"/>
    <w:rsid w:val="005F343B"/>
    <w:rsid w:val="00607BDD"/>
    <w:rsid w:val="00611B23"/>
    <w:rsid w:val="00613408"/>
    <w:rsid w:val="006209D6"/>
    <w:rsid w:val="00621497"/>
    <w:rsid w:val="00623E63"/>
    <w:rsid w:val="00634648"/>
    <w:rsid w:val="00641277"/>
    <w:rsid w:val="00647435"/>
    <w:rsid w:val="006558B3"/>
    <w:rsid w:val="00663A55"/>
    <w:rsid w:val="00664E05"/>
    <w:rsid w:val="00665E07"/>
    <w:rsid w:val="0066750B"/>
    <w:rsid w:val="0067240A"/>
    <w:rsid w:val="00673DED"/>
    <w:rsid w:val="00673F93"/>
    <w:rsid w:val="00674EA0"/>
    <w:rsid w:val="0067678E"/>
    <w:rsid w:val="00680AF4"/>
    <w:rsid w:val="00681110"/>
    <w:rsid w:val="006851B6"/>
    <w:rsid w:val="00685E16"/>
    <w:rsid w:val="00686486"/>
    <w:rsid w:val="006879AA"/>
    <w:rsid w:val="00687A18"/>
    <w:rsid w:val="006A07C1"/>
    <w:rsid w:val="006A1A20"/>
    <w:rsid w:val="006A2C77"/>
    <w:rsid w:val="006A5135"/>
    <w:rsid w:val="006A56B5"/>
    <w:rsid w:val="006B0805"/>
    <w:rsid w:val="006B5068"/>
    <w:rsid w:val="006B5161"/>
    <w:rsid w:val="006B5FAC"/>
    <w:rsid w:val="006C191A"/>
    <w:rsid w:val="006C5D35"/>
    <w:rsid w:val="006D03C0"/>
    <w:rsid w:val="006D4227"/>
    <w:rsid w:val="006E07AB"/>
    <w:rsid w:val="006E602F"/>
    <w:rsid w:val="006E6B96"/>
    <w:rsid w:val="006F4E33"/>
    <w:rsid w:val="00702E37"/>
    <w:rsid w:val="007057C7"/>
    <w:rsid w:val="00707A48"/>
    <w:rsid w:val="007131A2"/>
    <w:rsid w:val="00716814"/>
    <w:rsid w:val="007202AD"/>
    <w:rsid w:val="00726488"/>
    <w:rsid w:val="00733818"/>
    <w:rsid w:val="0073490F"/>
    <w:rsid w:val="007358EE"/>
    <w:rsid w:val="00744647"/>
    <w:rsid w:val="007448AB"/>
    <w:rsid w:val="007561DA"/>
    <w:rsid w:val="00757AE5"/>
    <w:rsid w:val="0076219F"/>
    <w:rsid w:val="007626B7"/>
    <w:rsid w:val="00763DFA"/>
    <w:rsid w:val="0076681D"/>
    <w:rsid w:val="00770B1D"/>
    <w:rsid w:val="00777D20"/>
    <w:rsid w:val="00781814"/>
    <w:rsid w:val="00782CEC"/>
    <w:rsid w:val="007833AA"/>
    <w:rsid w:val="007865EF"/>
    <w:rsid w:val="007867EB"/>
    <w:rsid w:val="00787ECD"/>
    <w:rsid w:val="00794C6A"/>
    <w:rsid w:val="00796430"/>
    <w:rsid w:val="007A299A"/>
    <w:rsid w:val="007A3BF6"/>
    <w:rsid w:val="007A6823"/>
    <w:rsid w:val="007B1A54"/>
    <w:rsid w:val="007B2BFE"/>
    <w:rsid w:val="007B4A15"/>
    <w:rsid w:val="007B4D43"/>
    <w:rsid w:val="007C1FA4"/>
    <w:rsid w:val="007C33E8"/>
    <w:rsid w:val="007C6B5C"/>
    <w:rsid w:val="007C726C"/>
    <w:rsid w:val="007D3844"/>
    <w:rsid w:val="007D59F5"/>
    <w:rsid w:val="007D62CB"/>
    <w:rsid w:val="007E06E2"/>
    <w:rsid w:val="007E3A17"/>
    <w:rsid w:val="007E5E4C"/>
    <w:rsid w:val="007F2F2E"/>
    <w:rsid w:val="007F4D7B"/>
    <w:rsid w:val="007F68BD"/>
    <w:rsid w:val="007F7817"/>
    <w:rsid w:val="0080405B"/>
    <w:rsid w:val="00810FCC"/>
    <w:rsid w:val="008144DE"/>
    <w:rsid w:val="00822078"/>
    <w:rsid w:val="00824E18"/>
    <w:rsid w:val="00826234"/>
    <w:rsid w:val="00830D95"/>
    <w:rsid w:val="0083324D"/>
    <w:rsid w:val="00836AF3"/>
    <w:rsid w:val="00836D24"/>
    <w:rsid w:val="008451CA"/>
    <w:rsid w:val="0085193E"/>
    <w:rsid w:val="008570CF"/>
    <w:rsid w:val="00860A2F"/>
    <w:rsid w:val="00861F4E"/>
    <w:rsid w:val="00864951"/>
    <w:rsid w:val="00865719"/>
    <w:rsid w:val="00870939"/>
    <w:rsid w:val="00882FAB"/>
    <w:rsid w:val="00883D18"/>
    <w:rsid w:val="00884CE2"/>
    <w:rsid w:val="008917F6"/>
    <w:rsid w:val="0089385A"/>
    <w:rsid w:val="008966CD"/>
    <w:rsid w:val="008A1A6A"/>
    <w:rsid w:val="008A2233"/>
    <w:rsid w:val="008A4A03"/>
    <w:rsid w:val="008A6C21"/>
    <w:rsid w:val="008A7A63"/>
    <w:rsid w:val="008B0516"/>
    <w:rsid w:val="008B3FA8"/>
    <w:rsid w:val="008B4493"/>
    <w:rsid w:val="008C37EE"/>
    <w:rsid w:val="008C3C02"/>
    <w:rsid w:val="008D3E93"/>
    <w:rsid w:val="008E1027"/>
    <w:rsid w:val="008E11A9"/>
    <w:rsid w:val="008E12D7"/>
    <w:rsid w:val="008E1B58"/>
    <w:rsid w:val="008E2A04"/>
    <w:rsid w:val="008F2053"/>
    <w:rsid w:val="008F20FB"/>
    <w:rsid w:val="008F3EA7"/>
    <w:rsid w:val="008F6855"/>
    <w:rsid w:val="008F6E1F"/>
    <w:rsid w:val="00903151"/>
    <w:rsid w:val="00905010"/>
    <w:rsid w:val="00907311"/>
    <w:rsid w:val="00907E31"/>
    <w:rsid w:val="009120D1"/>
    <w:rsid w:val="00912166"/>
    <w:rsid w:val="0091247A"/>
    <w:rsid w:val="00914BCB"/>
    <w:rsid w:val="009162ED"/>
    <w:rsid w:val="0092054C"/>
    <w:rsid w:val="00932063"/>
    <w:rsid w:val="00935773"/>
    <w:rsid w:val="00935F29"/>
    <w:rsid w:val="009362E9"/>
    <w:rsid w:val="009365CA"/>
    <w:rsid w:val="00943203"/>
    <w:rsid w:val="0094441D"/>
    <w:rsid w:val="00944905"/>
    <w:rsid w:val="009460D1"/>
    <w:rsid w:val="00946B67"/>
    <w:rsid w:val="0095017A"/>
    <w:rsid w:val="009501AD"/>
    <w:rsid w:val="009504CE"/>
    <w:rsid w:val="00952200"/>
    <w:rsid w:val="00952D59"/>
    <w:rsid w:val="009550A9"/>
    <w:rsid w:val="00956951"/>
    <w:rsid w:val="00962D21"/>
    <w:rsid w:val="00964503"/>
    <w:rsid w:val="00964DBA"/>
    <w:rsid w:val="00964DD5"/>
    <w:rsid w:val="00965E9D"/>
    <w:rsid w:val="0098000D"/>
    <w:rsid w:val="009817F0"/>
    <w:rsid w:val="00982A01"/>
    <w:rsid w:val="00985221"/>
    <w:rsid w:val="00991373"/>
    <w:rsid w:val="00996C43"/>
    <w:rsid w:val="009A3CD6"/>
    <w:rsid w:val="009A3DE7"/>
    <w:rsid w:val="009A3FF8"/>
    <w:rsid w:val="009A4449"/>
    <w:rsid w:val="009A5028"/>
    <w:rsid w:val="009A5829"/>
    <w:rsid w:val="009A5B6C"/>
    <w:rsid w:val="009B1B14"/>
    <w:rsid w:val="009B2412"/>
    <w:rsid w:val="009B7559"/>
    <w:rsid w:val="009C25A2"/>
    <w:rsid w:val="009C4A50"/>
    <w:rsid w:val="009C6329"/>
    <w:rsid w:val="009D18E7"/>
    <w:rsid w:val="009D4053"/>
    <w:rsid w:val="009D767C"/>
    <w:rsid w:val="009E6EA0"/>
    <w:rsid w:val="009E710E"/>
    <w:rsid w:val="009F33F6"/>
    <w:rsid w:val="00A0069B"/>
    <w:rsid w:val="00A03CD6"/>
    <w:rsid w:val="00A1513D"/>
    <w:rsid w:val="00A2052B"/>
    <w:rsid w:val="00A212EC"/>
    <w:rsid w:val="00A2134C"/>
    <w:rsid w:val="00A2576D"/>
    <w:rsid w:val="00A2653E"/>
    <w:rsid w:val="00A401BD"/>
    <w:rsid w:val="00A40878"/>
    <w:rsid w:val="00A4327D"/>
    <w:rsid w:val="00A50635"/>
    <w:rsid w:val="00A50A36"/>
    <w:rsid w:val="00A50B6A"/>
    <w:rsid w:val="00A53A98"/>
    <w:rsid w:val="00A56D41"/>
    <w:rsid w:val="00A614BF"/>
    <w:rsid w:val="00A6484F"/>
    <w:rsid w:val="00A713F2"/>
    <w:rsid w:val="00A74CAD"/>
    <w:rsid w:val="00A75FFA"/>
    <w:rsid w:val="00A773FE"/>
    <w:rsid w:val="00A84AE0"/>
    <w:rsid w:val="00A8600F"/>
    <w:rsid w:val="00A90587"/>
    <w:rsid w:val="00A952BD"/>
    <w:rsid w:val="00AB0227"/>
    <w:rsid w:val="00AB1EB1"/>
    <w:rsid w:val="00AB1F8E"/>
    <w:rsid w:val="00AB505B"/>
    <w:rsid w:val="00AB6D30"/>
    <w:rsid w:val="00AC3A0B"/>
    <w:rsid w:val="00AC687F"/>
    <w:rsid w:val="00AC7338"/>
    <w:rsid w:val="00AC7859"/>
    <w:rsid w:val="00AD09F7"/>
    <w:rsid w:val="00AD1991"/>
    <w:rsid w:val="00AD28D4"/>
    <w:rsid w:val="00AD442D"/>
    <w:rsid w:val="00AD79EE"/>
    <w:rsid w:val="00AE0B66"/>
    <w:rsid w:val="00AE1AA6"/>
    <w:rsid w:val="00AE27BA"/>
    <w:rsid w:val="00AE3821"/>
    <w:rsid w:val="00AE53C1"/>
    <w:rsid w:val="00AE7B0A"/>
    <w:rsid w:val="00AE7CEC"/>
    <w:rsid w:val="00AF26D5"/>
    <w:rsid w:val="00AF4C10"/>
    <w:rsid w:val="00AF4EA7"/>
    <w:rsid w:val="00AF634D"/>
    <w:rsid w:val="00B0168D"/>
    <w:rsid w:val="00B06220"/>
    <w:rsid w:val="00B0686A"/>
    <w:rsid w:val="00B10345"/>
    <w:rsid w:val="00B10640"/>
    <w:rsid w:val="00B12D83"/>
    <w:rsid w:val="00B148DA"/>
    <w:rsid w:val="00B15F92"/>
    <w:rsid w:val="00B17F07"/>
    <w:rsid w:val="00B212E6"/>
    <w:rsid w:val="00B303B5"/>
    <w:rsid w:val="00B400FA"/>
    <w:rsid w:val="00B424E1"/>
    <w:rsid w:val="00B453A0"/>
    <w:rsid w:val="00B4577C"/>
    <w:rsid w:val="00B46C5B"/>
    <w:rsid w:val="00B4778B"/>
    <w:rsid w:val="00B518AA"/>
    <w:rsid w:val="00B57E36"/>
    <w:rsid w:val="00B61DE9"/>
    <w:rsid w:val="00B632CE"/>
    <w:rsid w:val="00B64C15"/>
    <w:rsid w:val="00B744A3"/>
    <w:rsid w:val="00B76972"/>
    <w:rsid w:val="00B840EB"/>
    <w:rsid w:val="00B85DB1"/>
    <w:rsid w:val="00B8712B"/>
    <w:rsid w:val="00B93135"/>
    <w:rsid w:val="00B950E2"/>
    <w:rsid w:val="00B95EDA"/>
    <w:rsid w:val="00B977D5"/>
    <w:rsid w:val="00BA141A"/>
    <w:rsid w:val="00BA33DA"/>
    <w:rsid w:val="00BA4790"/>
    <w:rsid w:val="00BA7542"/>
    <w:rsid w:val="00BB004E"/>
    <w:rsid w:val="00BB1F34"/>
    <w:rsid w:val="00BB2003"/>
    <w:rsid w:val="00BB4B1F"/>
    <w:rsid w:val="00BB5E8B"/>
    <w:rsid w:val="00BB7D70"/>
    <w:rsid w:val="00BC3114"/>
    <w:rsid w:val="00BD0623"/>
    <w:rsid w:val="00BD0ED7"/>
    <w:rsid w:val="00BD25CB"/>
    <w:rsid w:val="00BD3A6B"/>
    <w:rsid w:val="00BD4DA3"/>
    <w:rsid w:val="00BE24D2"/>
    <w:rsid w:val="00BE5491"/>
    <w:rsid w:val="00BE5690"/>
    <w:rsid w:val="00BF2177"/>
    <w:rsid w:val="00BF2576"/>
    <w:rsid w:val="00C05FC0"/>
    <w:rsid w:val="00C12462"/>
    <w:rsid w:val="00C131B2"/>
    <w:rsid w:val="00C17AC0"/>
    <w:rsid w:val="00C17EF8"/>
    <w:rsid w:val="00C22E27"/>
    <w:rsid w:val="00C231FA"/>
    <w:rsid w:val="00C25C00"/>
    <w:rsid w:val="00C264C7"/>
    <w:rsid w:val="00C302B9"/>
    <w:rsid w:val="00C306C8"/>
    <w:rsid w:val="00C3267D"/>
    <w:rsid w:val="00C3286A"/>
    <w:rsid w:val="00C33AE5"/>
    <w:rsid w:val="00C360A6"/>
    <w:rsid w:val="00C360BC"/>
    <w:rsid w:val="00C36739"/>
    <w:rsid w:val="00C400AD"/>
    <w:rsid w:val="00C470FF"/>
    <w:rsid w:val="00C513BC"/>
    <w:rsid w:val="00C54E47"/>
    <w:rsid w:val="00C54F22"/>
    <w:rsid w:val="00C61073"/>
    <w:rsid w:val="00C62B25"/>
    <w:rsid w:val="00C62E31"/>
    <w:rsid w:val="00C62EFE"/>
    <w:rsid w:val="00C63D5A"/>
    <w:rsid w:val="00C6638D"/>
    <w:rsid w:val="00C67F14"/>
    <w:rsid w:val="00C7013D"/>
    <w:rsid w:val="00C704AA"/>
    <w:rsid w:val="00C733F5"/>
    <w:rsid w:val="00C81C33"/>
    <w:rsid w:val="00C82FF9"/>
    <w:rsid w:val="00C843DA"/>
    <w:rsid w:val="00C8471D"/>
    <w:rsid w:val="00C84A9A"/>
    <w:rsid w:val="00C9059C"/>
    <w:rsid w:val="00C9110F"/>
    <w:rsid w:val="00C912A5"/>
    <w:rsid w:val="00C916FA"/>
    <w:rsid w:val="00C94F0F"/>
    <w:rsid w:val="00C97C04"/>
    <w:rsid w:val="00CA1ECC"/>
    <w:rsid w:val="00CA58F3"/>
    <w:rsid w:val="00CA6AA4"/>
    <w:rsid w:val="00CB0A37"/>
    <w:rsid w:val="00CB3C7B"/>
    <w:rsid w:val="00CC0B33"/>
    <w:rsid w:val="00CC1F64"/>
    <w:rsid w:val="00CC4E65"/>
    <w:rsid w:val="00CC6B4F"/>
    <w:rsid w:val="00CD0C25"/>
    <w:rsid w:val="00CD4CC6"/>
    <w:rsid w:val="00CD718D"/>
    <w:rsid w:val="00CE0E3B"/>
    <w:rsid w:val="00CE5B15"/>
    <w:rsid w:val="00CE6FA6"/>
    <w:rsid w:val="00CF2944"/>
    <w:rsid w:val="00CF311D"/>
    <w:rsid w:val="00CF54BC"/>
    <w:rsid w:val="00D03688"/>
    <w:rsid w:val="00D07201"/>
    <w:rsid w:val="00D117E2"/>
    <w:rsid w:val="00D20909"/>
    <w:rsid w:val="00D21C4F"/>
    <w:rsid w:val="00D31092"/>
    <w:rsid w:val="00D34DFD"/>
    <w:rsid w:val="00D40BDA"/>
    <w:rsid w:val="00D41444"/>
    <w:rsid w:val="00D429AE"/>
    <w:rsid w:val="00D54263"/>
    <w:rsid w:val="00D54B31"/>
    <w:rsid w:val="00D55A94"/>
    <w:rsid w:val="00D56362"/>
    <w:rsid w:val="00D567C5"/>
    <w:rsid w:val="00D60945"/>
    <w:rsid w:val="00D635F8"/>
    <w:rsid w:val="00D6504B"/>
    <w:rsid w:val="00D723F1"/>
    <w:rsid w:val="00D726E5"/>
    <w:rsid w:val="00D72A90"/>
    <w:rsid w:val="00D7552D"/>
    <w:rsid w:val="00D75770"/>
    <w:rsid w:val="00D85C76"/>
    <w:rsid w:val="00D876D2"/>
    <w:rsid w:val="00D92611"/>
    <w:rsid w:val="00D94D9B"/>
    <w:rsid w:val="00D95EC3"/>
    <w:rsid w:val="00DA1676"/>
    <w:rsid w:val="00DA3CFD"/>
    <w:rsid w:val="00DB1D71"/>
    <w:rsid w:val="00DB360D"/>
    <w:rsid w:val="00DC40BF"/>
    <w:rsid w:val="00DD00C6"/>
    <w:rsid w:val="00DD1E88"/>
    <w:rsid w:val="00DD207A"/>
    <w:rsid w:val="00DD52EB"/>
    <w:rsid w:val="00DE1923"/>
    <w:rsid w:val="00DE6C13"/>
    <w:rsid w:val="00DE7576"/>
    <w:rsid w:val="00E00F30"/>
    <w:rsid w:val="00E02A8C"/>
    <w:rsid w:val="00E0376B"/>
    <w:rsid w:val="00E13145"/>
    <w:rsid w:val="00E13597"/>
    <w:rsid w:val="00E16561"/>
    <w:rsid w:val="00E23337"/>
    <w:rsid w:val="00E3628F"/>
    <w:rsid w:val="00E37FAE"/>
    <w:rsid w:val="00E405B1"/>
    <w:rsid w:val="00E40647"/>
    <w:rsid w:val="00E43A32"/>
    <w:rsid w:val="00E50938"/>
    <w:rsid w:val="00E54380"/>
    <w:rsid w:val="00E703B7"/>
    <w:rsid w:val="00E70D9A"/>
    <w:rsid w:val="00E7402B"/>
    <w:rsid w:val="00E76840"/>
    <w:rsid w:val="00E83461"/>
    <w:rsid w:val="00E93142"/>
    <w:rsid w:val="00E93A09"/>
    <w:rsid w:val="00EA1736"/>
    <w:rsid w:val="00EA23C5"/>
    <w:rsid w:val="00EA2CA6"/>
    <w:rsid w:val="00EA2EC3"/>
    <w:rsid w:val="00EB0F87"/>
    <w:rsid w:val="00EB407C"/>
    <w:rsid w:val="00EB4D71"/>
    <w:rsid w:val="00EB5E5C"/>
    <w:rsid w:val="00EE5B84"/>
    <w:rsid w:val="00EF0507"/>
    <w:rsid w:val="00EF461B"/>
    <w:rsid w:val="00EF4773"/>
    <w:rsid w:val="00EF5CA3"/>
    <w:rsid w:val="00EF7ECB"/>
    <w:rsid w:val="00F00E89"/>
    <w:rsid w:val="00F1088E"/>
    <w:rsid w:val="00F11558"/>
    <w:rsid w:val="00F14F3B"/>
    <w:rsid w:val="00F157D1"/>
    <w:rsid w:val="00F15F89"/>
    <w:rsid w:val="00F17728"/>
    <w:rsid w:val="00F17C52"/>
    <w:rsid w:val="00F2680A"/>
    <w:rsid w:val="00F27CF3"/>
    <w:rsid w:val="00F305A0"/>
    <w:rsid w:val="00F3145A"/>
    <w:rsid w:val="00F357FC"/>
    <w:rsid w:val="00F35B54"/>
    <w:rsid w:val="00F35F83"/>
    <w:rsid w:val="00F367A4"/>
    <w:rsid w:val="00F413B7"/>
    <w:rsid w:val="00F53911"/>
    <w:rsid w:val="00F61A59"/>
    <w:rsid w:val="00F708EF"/>
    <w:rsid w:val="00F74F03"/>
    <w:rsid w:val="00F76B8F"/>
    <w:rsid w:val="00F77198"/>
    <w:rsid w:val="00F7743E"/>
    <w:rsid w:val="00F777C3"/>
    <w:rsid w:val="00F77BE2"/>
    <w:rsid w:val="00F77E10"/>
    <w:rsid w:val="00F77ECF"/>
    <w:rsid w:val="00F80437"/>
    <w:rsid w:val="00F85A61"/>
    <w:rsid w:val="00F91E74"/>
    <w:rsid w:val="00F93060"/>
    <w:rsid w:val="00F9377C"/>
    <w:rsid w:val="00F95942"/>
    <w:rsid w:val="00FA1079"/>
    <w:rsid w:val="00FA2AB3"/>
    <w:rsid w:val="00FB4A70"/>
    <w:rsid w:val="00FB4E4C"/>
    <w:rsid w:val="00FB56AD"/>
    <w:rsid w:val="00FB5F39"/>
    <w:rsid w:val="00FC4640"/>
    <w:rsid w:val="00FC6BDB"/>
    <w:rsid w:val="00FD090B"/>
    <w:rsid w:val="00FD191E"/>
    <w:rsid w:val="00FD52BF"/>
    <w:rsid w:val="00FD6FAB"/>
    <w:rsid w:val="00FD71A5"/>
    <w:rsid w:val="00FE1183"/>
    <w:rsid w:val="00FE3578"/>
    <w:rsid w:val="00FF1853"/>
    <w:rsid w:val="00FF1C1C"/>
    <w:rsid w:val="00FF3E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0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5E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5E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5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5E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e</dc:creator>
  <cp:keywords/>
  <dc:description/>
  <cp:lastModifiedBy>李金娥</cp:lastModifiedBy>
  <cp:revision>11</cp:revision>
  <dcterms:created xsi:type="dcterms:W3CDTF">2012-11-21T01:56:00Z</dcterms:created>
  <dcterms:modified xsi:type="dcterms:W3CDTF">2013-06-05T08:50:00Z</dcterms:modified>
</cp:coreProperties>
</file>